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60811" w14:textId="58FB605B" w:rsidR="009023CB" w:rsidRPr="00DF5102" w:rsidRDefault="009023CB" w:rsidP="009023CB">
      <w:pPr>
        <w:spacing w:after="0" w:line="240" w:lineRule="auto"/>
        <w:jc w:val="center"/>
        <w:rPr>
          <w:iCs/>
          <w:sz w:val="40"/>
          <w:szCs w:val="40"/>
          <w:lang w:val="en-GB"/>
        </w:rPr>
      </w:pPr>
      <w:r w:rsidRPr="00DF5102">
        <w:rPr>
          <w:iCs/>
          <w:sz w:val="40"/>
          <w:szCs w:val="40"/>
          <w:lang w:val="en-GB"/>
        </w:rPr>
        <w:t xml:space="preserve">Supplementary </w:t>
      </w:r>
      <w:r w:rsidR="00580268">
        <w:rPr>
          <w:iCs/>
          <w:sz w:val="40"/>
          <w:szCs w:val="40"/>
          <w:lang w:val="en-GB"/>
        </w:rPr>
        <w:t>Table</w:t>
      </w:r>
      <w:r w:rsidR="000A7F4D">
        <w:rPr>
          <w:iCs/>
          <w:sz w:val="40"/>
          <w:szCs w:val="40"/>
          <w:lang w:val="en-GB"/>
        </w:rPr>
        <w:t xml:space="preserve"> S3</w:t>
      </w:r>
    </w:p>
    <w:p w14:paraId="72589D6B" w14:textId="187D0536" w:rsidR="009023CB" w:rsidRPr="009023CB" w:rsidRDefault="009023CB" w:rsidP="009023CB">
      <w:pPr>
        <w:spacing w:after="0" w:line="240" w:lineRule="auto"/>
        <w:rPr>
          <w:iCs/>
          <w:lang w:val="en-GB"/>
        </w:rPr>
      </w:pPr>
    </w:p>
    <w:p w14:paraId="48BFDA49" w14:textId="76C5BFB1" w:rsidR="000A7F4D" w:rsidRPr="003230ED" w:rsidRDefault="009023CB" w:rsidP="003230ED">
      <w:pPr>
        <w:spacing w:after="0" w:line="240" w:lineRule="auto"/>
        <w:jc w:val="center"/>
        <w:rPr>
          <w:i/>
          <w:lang w:val="en-GB"/>
        </w:rPr>
      </w:pPr>
      <w:r w:rsidRPr="003230ED">
        <w:rPr>
          <w:i/>
          <w:lang w:val="en-GB"/>
        </w:rPr>
        <w:t xml:space="preserve">Holst, </w:t>
      </w:r>
      <w:proofErr w:type="spellStart"/>
      <w:r w:rsidRPr="003230ED">
        <w:rPr>
          <w:i/>
          <w:lang w:val="en-GB"/>
        </w:rPr>
        <w:t>Haslberger</w:t>
      </w:r>
      <w:proofErr w:type="spellEnd"/>
      <w:r w:rsidR="002F615D" w:rsidRPr="003230ED">
        <w:rPr>
          <w:i/>
          <w:lang w:val="en-GB"/>
        </w:rPr>
        <w:t>,</w:t>
      </w:r>
      <w:r w:rsidR="00FB37A9" w:rsidRPr="003230ED">
        <w:rPr>
          <w:i/>
          <w:lang w:val="en-GB"/>
        </w:rPr>
        <w:t xml:space="preserve"> </w:t>
      </w:r>
      <w:proofErr w:type="spellStart"/>
      <w:r w:rsidR="00FB37A9" w:rsidRPr="003230ED">
        <w:rPr>
          <w:i/>
          <w:lang w:val="en-GB"/>
        </w:rPr>
        <w:t>Yerunkar</w:t>
      </w:r>
      <w:proofErr w:type="spellEnd"/>
      <w:r w:rsidR="00FB37A9" w:rsidRPr="003230ED">
        <w:rPr>
          <w:i/>
          <w:lang w:val="en-GB"/>
        </w:rPr>
        <w:t xml:space="preserve">, </w:t>
      </w:r>
      <w:proofErr w:type="spellStart"/>
      <w:r w:rsidR="00FB37A9" w:rsidRPr="003230ED">
        <w:rPr>
          <w:i/>
          <w:lang w:val="en-GB"/>
        </w:rPr>
        <w:t>Strech</w:t>
      </w:r>
      <w:proofErr w:type="spellEnd"/>
      <w:r w:rsidR="00FB37A9" w:rsidRPr="003230ED">
        <w:rPr>
          <w:i/>
          <w:lang w:val="en-GB"/>
        </w:rPr>
        <w:t xml:space="preserve">, </w:t>
      </w:r>
      <w:proofErr w:type="spellStart"/>
      <w:r w:rsidR="00FB37A9" w:rsidRPr="003230ED">
        <w:rPr>
          <w:i/>
          <w:lang w:val="en-GB"/>
        </w:rPr>
        <w:t>Hemkens</w:t>
      </w:r>
      <w:proofErr w:type="spellEnd"/>
      <w:r w:rsidR="00FB37A9" w:rsidRPr="003230ED">
        <w:rPr>
          <w:i/>
          <w:lang w:val="en-GB"/>
        </w:rPr>
        <w:t xml:space="preserve"> &amp; Carlisle</w:t>
      </w:r>
      <w:r w:rsidRPr="003230ED">
        <w:rPr>
          <w:i/>
          <w:lang w:val="en-GB"/>
        </w:rPr>
        <w:t>.</w:t>
      </w:r>
      <w:r w:rsidR="00FB37A9" w:rsidRPr="003230ED">
        <w:rPr>
          <w:i/>
          <w:lang w:val="en-GB"/>
        </w:rPr>
        <w:t xml:space="preserve"> </w:t>
      </w:r>
      <w:r w:rsidR="00846D7E">
        <w:rPr>
          <w:i/>
          <w:lang w:val="en-GB"/>
        </w:rPr>
        <w:t>Registry history</w:t>
      </w:r>
      <w:r w:rsidR="005A1301" w:rsidRPr="003230ED">
        <w:rPr>
          <w:i/>
          <w:lang w:val="en-GB"/>
        </w:rPr>
        <w:t xml:space="preserve"> changes to prespecified primary outcomes of clinical trials completed between 2009 and 2017 in German </w:t>
      </w:r>
      <w:r w:rsidR="00FC3CDD" w:rsidRPr="003230ED">
        <w:rPr>
          <w:i/>
          <w:lang w:val="en-GB"/>
        </w:rPr>
        <w:t>u</w:t>
      </w:r>
      <w:r w:rsidR="005A1301" w:rsidRPr="003230ED">
        <w:rPr>
          <w:i/>
          <w:lang w:val="en-GB"/>
        </w:rPr>
        <w:t xml:space="preserve">niversity </w:t>
      </w:r>
      <w:r w:rsidR="00FC3CDD" w:rsidRPr="003230ED">
        <w:rPr>
          <w:i/>
          <w:lang w:val="en-GB"/>
        </w:rPr>
        <w:t>m</w:t>
      </w:r>
      <w:r w:rsidR="005A1301" w:rsidRPr="003230ED">
        <w:rPr>
          <w:i/>
          <w:lang w:val="en-GB"/>
        </w:rPr>
        <w:t xml:space="preserve">edical </w:t>
      </w:r>
      <w:proofErr w:type="spellStart"/>
      <w:r w:rsidR="00FC3CDD" w:rsidRPr="003230ED">
        <w:rPr>
          <w:i/>
          <w:lang w:val="en-GB"/>
        </w:rPr>
        <w:t>c</w:t>
      </w:r>
      <w:r w:rsidR="005A1301" w:rsidRPr="003230ED">
        <w:rPr>
          <w:i/>
          <w:lang w:val="en-GB"/>
        </w:rPr>
        <w:t>ent</w:t>
      </w:r>
      <w:r w:rsidR="00FC3CDD" w:rsidRPr="003230ED">
        <w:rPr>
          <w:i/>
          <w:lang w:val="en-GB"/>
        </w:rPr>
        <w:t>er</w:t>
      </w:r>
      <w:r w:rsidR="005A1301" w:rsidRPr="003230ED">
        <w:rPr>
          <w:i/>
          <w:lang w:val="en-GB"/>
        </w:rPr>
        <w:t>s</w:t>
      </w:r>
      <w:proofErr w:type="spellEnd"/>
      <w:r w:rsidR="00637BDA" w:rsidRPr="003230ED">
        <w:rPr>
          <w:i/>
          <w:lang w:val="en-GB"/>
        </w:rPr>
        <w:t>:</w:t>
      </w:r>
      <w:r w:rsidR="005A1301" w:rsidRPr="003230ED">
        <w:rPr>
          <w:i/>
          <w:lang w:val="en-GB"/>
        </w:rPr>
        <w:t xml:space="preserve"> A meta-research </w:t>
      </w:r>
      <w:proofErr w:type="gramStart"/>
      <w:r w:rsidR="005A1301" w:rsidRPr="003230ED">
        <w:rPr>
          <w:i/>
          <w:lang w:val="en-GB"/>
        </w:rPr>
        <w:t>study</w:t>
      </w:r>
      <w:proofErr w:type="gramEnd"/>
    </w:p>
    <w:p w14:paraId="00043CD8" w14:textId="4DC7226B" w:rsidR="009023CB" w:rsidRDefault="009023CB" w:rsidP="009023CB">
      <w:pPr>
        <w:spacing w:after="0" w:line="240" w:lineRule="auto"/>
        <w:rPr>
          <w:i/>
          <w:iCs/>
          <w:lang w:val="en-GB"/>
        </w:rPr>
      </w:pPr>
    </w:p>
    <w:p w14:paraId="1E07F0F9" w14:textId="77777777" w:rsidR="000A7F4D" w:rsidRDefault="000A7F4D" w:rsidP="009023CB">
      <w:pPr>
        <w:spacing w:after="0" w:line="240" w:lineRule="auto"/>
        <w:rPr>
          <w:i/>
          <w:iCs/>
          <w:lang w:val="en-GB"/>
        </w:rPr>
      </w:pPr>
    </w:p>
    <w:p w14:paraId="3D9ED3AE" w14:textId="16798447" w:rsidR="009023CB" w:rsidRPr="00737123" w:rsidRDefault="00A57888" w:rsidP="00737123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S3 </w:t>
      </w:r>
      <w:r w:rsidR="009023CB" w:rsidRPr="00737123">
        <w:rPr>
          <w:b/>
          <w:bCs/>
          <w:lang w:val="en-GB"/>
        </w:rPr>
        <w:t xml:space="preserve">Table. </w:t>
      </w:r>
      <w:r w:rsidR="00E53C8E" w:rsidRPr="00737123">
        <w:rPr>
          <w:b/>
          <w:bCs/>
          <w:lang w:val="en-GB"/>
        </w:rPr>
        <w:t>Frequencies, odds ratios (exponentiated r</w:t>
      </w:r>
      <w:r w:rsidR="009023CB" w:rsidRPr="00737123">
        <w:rPr>
          <w:b/>
          <w:bCs/>
          <w:lang w:val="en-GB"/>
        </w:rPr>
        <w:t>egression coefficients</w:t>
      </w:r>
      <w:r w:rsidR="00E53C8E" w:rsidRPr="00737123">
        <w:rPr>
          <w:b/>
          <w:bCs/>
          <w:lang w:val="en-GB"/>
        </w:rPr>
        <w:t>)</w:t>
      </w:r>
      <w:r w:rsidR="009023CB" w:rsidRPr="00737123">
        <w:rPr>
          <w:b/>
          <w:bCs/>
          <w:lang w:val="en-GB"/>
        </w:rPr>
        <w:t xml:space="preserve"> and</w:t>
      </w:r>
      <w:r w:rsidR="00E53C8E" w:rsidRPr="00737123">
        <w:rPr>
          <w:b/>
          <w:bCs/>
          <w:lang w:val="en-GB"/>
        </w:rPr>
        <w:t xml:space="preserve"> accompanying</w:t>
      </w:r>
      <w:r w:rsidR="009023CB" w:rsidRPr="00737123">
        <w:rPr>
          <w:b/>
          <w:bCs/>
          <w:lang w:val="en-GB"/>
        </w:rPr>
        <w:t xml:space="preserve"> p-values for </w:t>
      </w:r>
      <w:r w:rsidR="0041647F" w:rsidRPr="00737123">
        <w:rPr>
          <w:b/>
          <w:bCs/>
          <w:lang w:val="en-GB"/>
        </w:rPr>
        <w:t xml:space="preserve">the </w:t>
      </w:r>
      <w:r w:rsidR="009023CB" w:rsidRPr="00737123">
        <w:rPr>
          <w:b/>
          <w:bCs/>
          <w:lang w:val="en-GB"/>
        </w:rPr>
        <w:t xml:space="preserve">logistic regression model, with any within-registry outcome </w:t>
      </w:r>
      <w:r w:rsidR="00535E7D" w:rsidRPr="00737123">
        <w:rPr>
          <w:b/>
          <w:bCs/>
          <w:lang w:val="en-GB"/>
        </w:rPr>
        <w:t>change</w:t>
      </w:r>
      <w:r w:rsidR="009023CB" w:rsidRPr="00737123">
        <w:rPr>
          <w:b/>
          <w:bCs/>
          <w:lang w:val="en-GB"/>
        </w:rPr>
        <w:t xml:space="preserve"> as the </w:t>
      </w:r>
      <w:r w:rsidR="007A5FDD" w:rsidRPr="00737123">
        <w:rPr>
          <w:b/>
          <w:bCs/>
          <w:lang w:val="en-GB"/>
        </w:rPr>
        <w:t>output</w:t>
      </w:r>
      <w:r w:rsidR="009023CB" w:rsidRPr="00737123">
        <w:rPr>
          <w:b/>
          <w:bCs/>
          <w:lang w:val="en-GB"/>
        </w:rPr>
        <w:t xml:space="preserve"> variable</w:t>
      </w:r>
      <w:r w:rsidR="005119EE">
        <w:rPr>
          <w:b/>
          <w:bCs/>
          <w:lang w:val="en-GB"/>
        </w:rPr>
        <w:t xml:space="preserve"> (n = 292 trials)</w:t>
      </w:r>
      <w:r w:rsidR="009023CB" w:rsidRPr="00737123">
        <w:rPr>
          <w:b/>
          <w:bCs/>
          <w:lang w:val="en-GB"/>
        </w:rPr>
        <w:t xml:space="preserve"> and any within-registry outcome </w:t>
      </w:r>
      <w:r w:rsidR="00535E7D" w:rsidRPr="00737123">
        <w:rPr>
          <w:b/>
          <w:bCs/>
          <w:lang w:val="en-GB"/>
        </w:rPr>
        <w:t>change</w:t>
      </w:r>
      <w:r w:rsidR="009023CB" w:rsidRPr="00737123">
        <w:rPr>
          <w:b/>
          <w:bCs/>
          <w:lang w:val="en-GB"/>
        </w:rPr>
        <w:t xml:space="preserve"> as </w:t>
      </w:r>
      <w:r w:rsidR="007A5FDD" w:rsidRPr="00737123">
        <w:rPr>
          <w:b/>
          <w:bCs/>
          <w:lang w:val="en-GB"/>
        </w:rPr>
        <w:t>input variable</w:t>
      </w:r>
      <w:r w:rsidR="009023CB" w:rsidRPr="00737123">
        <w:rPr>
          <w:b/>
          <w:bCs/>
          <w:lang w:val="en-GB"/>
        </w:rPr>
        <w:t xml:space="preserve">. The </w:t>
      </w:r>
      <w:r w:rsidR="007A5FDD" w:rsidRPr="00737123">
        <w:rPr>
          <w:b/>
          <w:bCs/>
          <w:lang w:val="en-GB"/>
        </w:rPr>
        <w:t>input variable</w:t>
      </w:r>
      <w:r w:rsidR="009023CB" w:rsidRPr="00737123">
        <w:rPr>
          <w:b/>
          <w:bCs/>
          <w:lang w:val="en-GB"/>
        </w:rPr>
        <w:t xml:space="preserve"> did not have missing data.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2689"/>
        <w:gridCol w:w="3402"/>
        <w:gridCol w:w="1912"/>
        <w:gridCol w:w="1772"/>
        <w:gridCol w:w="2127"/>
        <w:gridCol w:w="2552"/>
      </w:tblGrid>
      <w:tr w:rsidR="00AA2727" w:rsidRPr="00D31FB7" w14:paraId="4FF8DF7C" w14:textId="77777777" w:rsidTr="00AA2727">
        <w:tc>
          <w:tcPr>
            <w:tcW w:w="2689" w:type="dxa"/>
          </w:tcPr>
          <w:p w14:paraId="112B904F" w14:textId="021A26B3" w:rsidR="009023CB" w:rsidRPr="00FF33B0" w:rsidRDefault="001E1F8A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Input variable</w:t>
            </w:r>
          </w:p>
        </w:tc>
        <w:tc>
          <w:tcPr>
            <w:tcW w:w="3402" w:type="dxa"/>
          </w:tcPr>
          <w:p w14:paraId="4F4BDCB9" w14:textId="7A2F69B9" w:rsidR="009023CB" w:rsidRPr="00FF33B0" w:rsidRDefault="001E1F8A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Input variable</w:t>
            </w:r>
            <w:r w:rsidRPr="00FF33B0">
              <w:rPr>
                <w:rFonts w:eastAsia="Calibri" w:cs="Arial"/>
                <w:b/>
                <w:bCs/>
                <w:lang w:val="en-GB"/>
              </w:rPr>
              <w:t xml:space="preserve"> </w:t>
            </w:r>
            <w:r>
              <w:rPr>
                <w:rFonts w:eastAsia="Calibri" w:cs="Arial"/>
                <w:b/>
                <w:bCs/>
                <w:lang w:val="en-GB"/>
              </w:rPr>
              <w:t>l</w:t>
            </w:r>
            <w:r w:rsidR="009023CB" w:rsidRPr="00FF33B0">
              <w:rPr>
                <w:rFonts w:eastAsia="Calibri" w:cs="Arial"/>
                <w:b/>
                <w:bCs/>
                <w:lang w:val="en-GB"/>
              </w:rPr>
              <w:t>evel</w:t>
            </w:r>
          </w:p>
        </w:tc>
        <w:tc>
          <w:tcPr>
            <w:tcW w:w="1912" w:type="dxa"/>
          </w:tcPr>
          <w:p w14:paraId="3B40FF4B" w14:textId="77777777" w:rsidR="008C606C" w:rsidRDefault="00C4231B" w:rsidP="004B6AE6">
            <w:pPr>
              <w:widowControl w:val="0"/>
              <w:spacing w:after="0" w:line="240" w:lineRule="auto"/>
              <w:rPr>
                <w:rFonts w:eastAsia="Calibri" w:cs="Arial"/>
                <w:b/>
                <w:bCs/>
                <w:lang w:val="en-GB"/>
              </w:rPr>
            </w:pPr>
            <w:r w:rsidRPr="00FF33B0">
              <w:rPr>
                <w:rFonts w:eastAsia="Calibri" w:cs="Arial"/>
                <w:b/>
                <w:bCs/>
                <w:lang w:val="en-GB"/>
              </w:rPr>
              <w:t>Number of trials with a</w:t>
            </w:r>
            <w:r w:rsidR="009023CB" w:rsidRPr="00FF33B0">
              <w:rPr>
                <w:rFonts w:eastAsia="Calibri" w:cs="Arial"/>
                <w:b/>
                <w:bCs/>
                <w:lang w:val="en-GB"/>
              </w:rPr>
              <w:t xml:space="preserve">ny </w:t>
            </w:r>
            <w:r w:rsidR="002754AF" w:rsidRPr="00FF33B0">
              <w:rPr>
                <w:rFonts w:eastAsia="Calibri" w:cs="Arial"/>
                <w:b/>
                <w:bCs/>
                <w:lang w:val="en-GB"/>
              </w:rPr>
              <w:t xml:space="preserve">registry-publication </w:t>
            </w:r>
            <w:r w:rsidR="009023CB" w:rsidRPr="00FF33B0">
              <w:rPr>
                <w:rFonts w:eastAsia="Calibri" w:cs="Arial"/>
                <w:b/>
                <w:bCs/>
                <w:lang w:val="en-GB"/>
              </w:rPr>
              <w:t xml:space="preserve">outcome </w:t>
            </w:r>
            <w:r w:rsidR="00535E7D" w:rsidRPr="00FF33B0">
              <w:rPr>
                <w:rFonts w:eastAsia="Calibri" w:cs="Arial"/>
                <w:b/>
                <w:bCs/>
                <w:lang w:val="en-GB"/>
              </w:rPr>
              <w:t>change</w:t>
            </w:r>
          </w:p>
          <w:p w14:paraId="2C5F7DA0" w14:textId="4AD3D28B" w:rsidR="009023CB" w:rsidRPr="00FF33B0" w:rsidRDefault="00C4231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FF33B0">
              <w:rPr>
                <w:rFonts w:eastAsia="Calibri" w:cs="Arial"/>
                <w:b/>
                <w:bCs/>
                <w:lang w:val="en-GB"/>
              </w:rPr>
              <w:t>(</w:t>
            </w:r>
            <w:r w:rsidR="00F474A7">
              <w:rPr>
                <w:rFonts w:eastAsia="Calibri" w:cs="Arial"/>
                <w:b/>
                <w:bCs/>
                <w:lang w:val="en-GB"/>
              </w:rPr>
              <w:t>%</w:t>
            </w:r>
            <w:r w:rsidRPr="00FF33B0">
              <w:rPr>
                <w:rFonts w:eastAsia="Calibri" w:cs="Arial"/>
                <w:b/>
                <w:bCs/>
                <w:lang w:val="en-GB"/>
              </w:rPr>
              <w:t>)</w:t>
            </w:r>
          </w:p>
        </w:tc>
        <w:tc>
          <w:tcPr>
            <w:tcW w:w="1772" w:type="dxa"/>
          </w:tcPr>
          <w:p w14:paraId="024DF794" w14:textId="77777777" w:rsidR="008C606C" w:rsidRDefault="009023CB" w:rsidP="004B6AE6">
            <w:pPr>
              <w:widowControl w:val="0"/>
              <w:spacing w:after="0" w:line="240" w:lineRule="auto"/>
              <w:rPr>
                <w:rFonts w:eastAsia="Calibri" w:cs="Arial"/>
                <w:b/>
                <w:bCs/>
                <w:lang w:val="en-GB"/>
              </w:rPr>
            </w:pPr>
            <w:r w:rsidRPr="00FF33B0">
              <w:rPr>
                <w:rFonts w:eastAsia="Calibri" w:cs="Arial"/>
                <w:b/>
                <w:bCs/>
                <w:lang w:val="en-GB"/>
              </w:rPr>
              <w:t>N</w:t>
            </w:r>
            <w:r w:rsidR="00C4231B" w:rsidRPr="00FF33B0">
              <w:rPr>
                <w:rFonts w:eastAsia="Calibri" w:cs="Arial"/>
                <w:b/>
                <w:bCs/>
                <w:lang w:val="en-GB"/>
              </w:rPr>
              <w:t>umber of trials with n</w:t>
            </w:r>
            <w:r w:rsidRPr="00FF33B0">
              <w:rPr>
                <w:rFonts w:eastAsia="Calibri" w:cs="Arial"/>
                <w:b/>
                <w:bCs/>
                <w:lang w:val="en-GB"/>
              </w:rPr>
              <w:t xml:space="preserve">o </w:t>
            </w:r>
            <w:r w:rsidR="002754AF" w:rsidRPr="00FF33B0">
              <w:rPr>
                <w:rFonts w:eastAsia="Calibri" w:cs="Arial"/>
                <w:b/>
                <w:bCs/>
                <w:lang w:val="en-GB"/>
              </w:rPr>
              <w:t xml:space="preserve">registry-publication </w:t>
            </w:r>
            <w:r w:rsidRPr="00FF33B0">
              <w:rPr>
                <w:rFonts w:eastAsia="Calibri" w:cs="Arial"/>
                <w:b/>
                <w:bCs/>
                <w:lang w:val="en-GB"/>
              </w:rPr>
              <w:t xml:space="preserve">outcome </w:t>
            </w:r>
            <w:r w:rsidR="00535E7D" w:rsidRPr="00FF33B0">
              <w:rPr>
                <w:rFonts w:eastAsia="Calibri" w:cs="Arial"/>
                <w:b/>
                <w:bCs/>
                <w:lang w:val="en-GB"/>
              </w:rPr>
              <w:t>change</w:t>
            </w:r>
          </w:p>
          <w:p w14:paraId="6663237D" w14:textId="19F90BFF" w:rsidR="009023CB" w:rsidRPr="00FF33B0" w:rsidRDefault="00C4231B" w:rsidP="004B6AE6">
            <w:pPr>
              <w:widowControl w:val="0"/>
              <w:spacing w:after="0" w:line="240" w:lineRule="auto"/>
              <w:rPr>
                <w:rFonts w:eastAsia="Calibri" w:cs="Arial"/>
                <w:b/>
                <w:bCs/>
                <w:lang w:val="en-GB"/>
              </w:rPr>
            </w:pPr>
            <w:r w:rsidRPr="00FF33B0">
              <w:rPr>
                <w:rFonts w:eastAsia="Calibri" w:cs="Arial"/>
                <w:b/>
                <w:bCs/>
                <w:lang w:val="en-GB"/>
              </w:rPr>
              <w:t>(</w:t>
            </w:r>
            <w:r w:rsidR="00F474A7">
              <w:rPr>
                <w:rFonts w:eastAsia="Calibri" w:cs="Arial"/>
                <w:b/>
                <w:bCs/>
                <w:lang w:val="en-GB"/>
              </w:rPr>
              <w:t>%</w:t>
            </w:r>
            <w:r w:rsidRPr="00FF33B0">
              <w:rPr>
                <w:rFonts w:eastAsia="Calibri" w:cs="Arial"/>
                <w:b/>
                <w:bCs/>
                <w:lang w:val="en-GB"/>
              </w:rPr>
              <w:t>)</w:t>
            </w:r>
          </w:p>
        </w:tc>
        <w:tc>
          <w:tcPr>
            <w:tcW w:w="2127" w:type="dxa"/>
          </w:tcPr>
          <w:p w14:paraId="3CD009E8" w14:textId="77777777" w:rsidR="008C606C" w:rsidRDefault="009023CB" w:rsidP="004B6AE6">
            <w:pPr>
              <w:widowControl w:val="0"/>
              <w:spacing w:after="0" w:line="240" w:lineRule="auto"/>
              <w:rPr>
                <w:rFonts w:eastAsia="Calibri" w:cs="Arial"/>
                <w:b/>
                <w:bCs/>
                <w:lang w:val="en-GB"/>
              </w:rPr>
            </w:pPr>
            <w:r w:rsidRPr="00FF33B0">
              <w:rPr>
                <w:rFonts w:eastAsia="Calibri" w:cs="Arial"/>
                <w:b/>
                <w:bCs/>
                <w:lang w:val="en-GB"/>
              </w:rPr>
              <w:t xml:space="preserve">Odds </w:t>
            </w:r>
            <w:r w:rsidR="001E1F8A">
              <w:rPr>
                <w:rFonts w:eastAsia="Calibri" w:cs="Arial"/>
                <w:b/>
                <w:bCs/>
                <w:lang w:val="en-GB"/>
              </w:rPr>
              <w:t>r</w:t>
            </w:r>
            <w:r w:rsidRPr="00FF33B0">
              <w:rPr>
                <w:rFonts w:eastAsia="Calibri" w:cs="Arial"/>
                <w:b/>
                <w:bCs/>
                <w:lang w:val="en-GB"/>
              </w:rPr>
              <w:t>atio</w:t>
            </w:r>
          </w:p>
          <w:p w14:paraId="04554D61" w14:textId="1A8D6107" w:rsidR="009023CB" w:rsidRPr="00FF33B0" w:rsidRDefault="008C606C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[95% CI]</w:t>
            </w:r>
          </w:p>
        </w:tc>
        <w:tc>
          <w:tcPr>
            <w:tcW w:w="2552" w:type="dxa"/>
          </w:tcPr>
          <w:p w14:paraId="578622FB" w14:textId="5576310F" w:rsidR="009023CB" w:rsidRPr="00FF33B0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FF33B0">
              <w:rPr>
                <w:rFonts w:eastAsia="Calibri" w:cs="Arial"/>
                <w:b/>
                <w:bCs/>
                <w:lang w:val="en-GB"/>
              </w:rPr>
              <w:t>p-</w:t>
            </w:r>
            <w:r w:rsidR="00D4368D" w:rsidRPr="00FF33B0">
              <w:rPr>
                <w:rFonts w:eastAsia="Calibri" w:cs="Arial"/>
                <w:b/>
                <w:bCs/>
                <w:lang w:val="en-GB"/>
              </w:rPr>
              <w:t>v</w:t>
            </w:r>
            <w:r w:rsidRPr="00FF33B0">
              <w:rPr>
                <w:rFonts w:eastAsia="Calibri" w:cs="Arial"/>
                <w:b/>
                <w:bCs/>
                <w:lang w:val="en-GB"/>
              </w:rPr>
              <w:t>alue</w:t>
            </w:r>
          </w:p>
        </w:tc>
      </w:tr>
      <w:tr w:rsidR="00AA2727" w:rsidRPr="00D31FB7" w14:paraId="41AB8B0F" w14:textId="77777777" w:rsidTr="00AA2727">
        <w:tc>
          <w:tcPr>
            <w:tcW w:w="2689" w:type="dxa"/>
          </w:tcPr>
          <w:p w14:paraId="19A26BE5" w14:textId="3AD1EA10" w:rsidR="009023CB" w:rsidRPr="00FF33B0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FF33B0">
              <w:rPr>
                <w:rFonts w:eastAsia="Calibri" w:cs="Arial"/>
                <w:b/>
                <w:bCs/>
                <w:lang w:val="en-GB"/>
              </w:rPr>
              <w:t xml:space="preserve">Any Within-Registry </w:t>
            </w:r>
            <w:r w:rsidR="00535E7D" w:rsidRPr="00FF33B0">
              <w:rPr>
                <w:rFonts w:eastAsia="Calibri" w:cs="Arial"/>
                <w:b/>
                <w:bCs/>
                <w:lang w:val="en-GB"/>
              </w:rPr>
              <w:t>Change</w:t>
            </w:r>
          </w:p>
        </w:tc>
        <w:tc>
          <w:tcPr>
            <w:tcW w:w="3402" w:type="dxa"/>
          </w:tcPr>
          <w:p w14:paraId="0711ED7D" w14:textId="2C64B25A" w:rsidR="009023CB" w:rsidRPr="00B640A2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B640A2">
              <w:rPr>
                <w:rFonts w:eastAsia="Calibri" w:cs="Arial"/>
                <w:lang w:val="en-GB"/>
              </w:rPr>
              <w:t xml:space="preserve">No </w:t>
            </w:r>
            <w:r w:rsidR="00535E7D">
              <w:rPr>
                <w:rFonts w:eastAsia="Calibri" w:cs="Arial"/>
                <w:lang w:val="en-GB"/>
              </w:rPr>
              <w:t>change</w:t>
            </w:r>
          </w:p>
        </w:tc>
        <w:tc>
          <w:tcPr>
            <w:tcW w:w="1912" w:type="dxa"/>
          </w:tcPr>
          <w:p w14:paraId="55D077DA" w14:textId="17E77AB2" w:rsidR="009023CB" w:rsidRPr="00B640A2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B640A2">
              <w:rPr>
                <w:rFonts w:eastAsia="Calibri" w:cs="Arial"/>
                <w:lang w:val="en-GB"/>
              </w:rPr>
              <w:t>95 (42</w:t>
            </w:r>
            <w:r w:rsidR="009D427E">
              <w:rPr>
                <w:rFonts w:eastAsia="Calibri" w:cs="Arial"/>
                <w:lang w:val="en-GB"/>
              </w:rPr>
              <w:t>%</w:t>
            </w:r>
            <w:r w:rsidRPr="00B640A2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3992BCD0" w14:textId="6D612B4D" w:rsidR="009023CB" w:rsidRPr="00B640A2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B640A2">
              <w:rPr>
                <w:rFonts w:eastAsia="Calibri" w:cs="Arial"/>
                <w:lang w:val="en-GB"/>
              </w:rPr>
              <w:t>131 (58</w:t>
            </w:r>
            <w:r w:rsidR="009D427E">
              <w:rPr>
                <w:rFonts w:eastAsia="Calibri" w:cs="Arial"/>
                <w:lang w:val="en-GB"/>
              </w:rPr>
              <w:t>%</w:t>
            </w:r>
            <w:r w:rsidRPr="00B640A2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7" w:type="dxa"/>
          </w:tcPr>
          <w:p w14:paraId="4D625080" w14:textId="77777777" w:rsidR="009023CB" w:rsidRPr="00E1674B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</w:p>
        </w:tc>
        <w:tc>
          <w:tcPr>
            <w:tcW w:w="2552" w:type="dxa"/>
          </w:tcPr>
          <w:p w14:paraId="4FB72FA4" w14:textId="77777777" w:rsidR="009023CB" w:rsidRPr="00E1674B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</w:p>
        </w:tc>
      </w:tr>
      <w:tr w:rsidR="00AA2727" w:rsidRPr="00D31FB7" w14:paraId="2B757DA2" w14:textId="77777777" w:rsidTr="00AA2727">
        <w:tc>
          <w:tcPr>
            <w:tcW w:w="2689" w:type="dxa"/>
          </w:tcPr>
          <w:p w14:paraId="6D02882D" w14:textId="77777777" w:rsidR="009023CB" w:rsidRPr="00E1674B" w:rsidRDefault="009023CB" w:rsidP="004B6AE6">
            <w:pPr>
              <w:widowControl w:val="0"/>
              <w:spacing w:after="0" w:line="240" w:lineRule="auto"/>
              <w:rPr>
                <w:b/>
                <w:bCs/>
                <w:highlight w:val="red"/>
                <w:lang w:val="en-GB"/>
              </w:rPr>
            </w:pPr>
          </w:p>
        </w:tc>
        <w:tc>
          <w:tcPr>
            <w:tcW w:w="3402" w:type="dxa"/>
          </w:tcPr>
          <w:p w14:paraId="152F1C5D" w14:textId="5A723627" w:rsidR="009023CB" w:rsidRPr="000820B5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820B5">
              <w:rPr>
                <w:rFonts w:eastAsia="Calibri" w:cs="Arial"/>
                <w:lang w:val="en-GB"/>
              </w:rPr>
              <w:t xml:space="preserve">Any </w:t>
            </w:r>
            <w:r w:rsidR="00535E7D">
              <w:rPr>
                <w:rFonts w:eastAsia="Calibri" w:cs="Arial"/>
                <w:lang w:val="en-GB"/>
              </w:rPr>
              <w:t>change</w:t>
            </w:r>
          </w:p>
        </w:tc>
        <w:tc>
          <w:tcPr>
            <w:tcW w:w="1912" w:type="dxa"/>
          </w:tcPr>
          <w:p w14:paraId="4B5FD28F" w14:textId="43C72282" w:rsidR="009023CB" w:rsidRPr="000820B5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820B5">
              <w:rPr>
                <w:rFonts w:eastAsia="Calibri" w:cs="Arial"/>
                <w:lang w:val="en-GB"/>
              </w:rPr>
              <w:t>25 (3</w:t>
            </w:r>
            <w:r w:rsidR="009D427E">
              <w:rPr>
                <w:rFonts w:eastAsia="Calibri" w:cs="Arial"/>
                <w:lang w:val="en-GB"/>
              </w:rPr>
              <w:t>8%</w:t>
            </w:r>
            <w:r w:rsidRPr="000820B5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361D8953" w14:textId="4983B79B" w:rsidR="009023CB" w:rsidRPr="000820B5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820B5">
              <w:rPr>
                <w:rFonts w:eastAsia="Calibri" w:cs="Arial"/>
                <w:lang w:val="en-GB"/>
              </w:rPr>
              <w:t>41 (62</w:t>
            </w:r>
            <w:r w:rsidR="009D427E">
              <w:rPr>
                <w:rFonts w:eastAsia="Calibri" w:cs="Arial"/>
                <w:lang w:val="en-GB"/>
              </w:rPr>
              <w:t>%</w:t>
            </w:r>
            <w:r w:rsidRPr="000820B5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7" w:type="dxa"/>
          </w:tcPr>
          <w:p w14:paraId="2629F2AC" w14:textId="217D539C" w:rsidR="009023CB" w:rsidRPr="000820B5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820B5">
              <w:rPr>
                <w:rFonts w:eastAsia="Calibri" w:cs="Arial"/>
                <w:lang w:val="en-GB"/>
              </w:rPr>
              <w:t>0.84</w:t>
            </w:r>
            <w:r w:rsidR="005E06B2">
              <w:rPr>
                <w:rFonts w:eastAsia="Calibri" w:cs="Arial"/>
                <w:lang w:val="en-GB"/>
              </w:rPr>
              <w:t xml:space="preserve"> [</w:t>
            </w:r>
            <w:r w:rsidR="00C224C3">
              <w:rPr>
                <w:rFonts w:eastAsia="Calibri" w:cs="Arial"/>
                <w:lang w:val="en-GB"/>
              </w:rPr>
              <w:t>0.47, 1.47</w:t>
            </w:r>
            <w:r w:rsidR="005E06B2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324F68D5" w14:textId="73499807" w:rsidR="009023CB" w:rsidRPr="000820B5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820B5">
              <w:rPr>
                <w:rFonts w:eastAsia="Calibri" w:cs="Arial"/>
                <w:lang w:val="en-GB"/>
              </w:rPr>
              <w:t>0.5</w:t>
            </w:r>
            <w:r w:rsidR="00BD1D62">
              <w:rPr>
                <w:rFonts w:eastAsia="Calibri" w:cs="Arial"/>
                <w:lang w:val="en-GB"/>
              </w:rPr>
              <w:t>46</w:t>
            </w:r>
          </w:p>
        </w:tc>
      </w:tr>
    </w:tbl>
    <w:p w14:paraId="1BBD0086" w14:textId="13B62B63" w:rsidR="0043269E" w:rsidRPr="00121260" w:rsidRDefault="0043269E" w:rsidP="0043269E">
      <w:pPr>
        <w:spacing w:before="160" w:after="0" w:line="240" w:lineRule="auto"/>
        <w:rPr>
          <w:rFonts w:ascii="Calibri" w:eastAsia="Yu Mincho" w:hAnsi="Calibri" w:cs="Arial"/>
          <w:lang w:val="en-US"/>
        </w:rPr>
      </w:pPr>
      <w:r w:rsidRPr="00121260">
        <w:rPr>
          <w:rFonts w:ascii="Calibri" w:eastAsia="Yu Mincho" w:hAnsi="Calibri" w:cs="Arial"/>
          <w:lang w:val="en-US"/>
        </w:rPr>
        <w:t>CI: confidence-interval.</w:t>
      </w:r>
    </w:p>
    <w:sectPr w:rsidR="0043269E" w:rsidRPr="00121260" w:rsidSect="000F4E49">
      <w:headerReference w:type="default" r:id="rId11"/>
      <w:footerReference w:type="default" r:id="rId12"/>
      <w:pgSz w:w="16838" w:h="11906" w:orient="landscape"/>
      <w:pgMar w:top="1417" w:right="993" w:bottom="1417" w:left="1276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A380A" w14:textId="77777777" w:rsidR="00CF0201" w:rsidRDefault="00CF0201">
      <w:pPr>
        <w:spacing w:after="0" w:line="240" w:lineRule="auto"/>
      </w:pPr>
      <w:r>
        <w:separator/>
      </w:r>
    </w:p>
  </w:endnote>
  <w:endnote w:type="continuationSeparator" w:id="0">
    <w:p w14:paraId="0166E78B" w14:textId="77777777" w:rsidR="00CF0201" w:rsidRDefault="00CF0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auto"/>
    <w:pitch w:val="default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1566397"/>
      <w:docPartObj>
        <w:docPartGallery w:val="Page Numbers (Bottom of Page)"/>
        <w:docPartUnique/>
      </w:docPartObj>
    </w:sdtPr>
    <w:sdtContent>
      <w:p w14:paraId="1E7C4355" w14:textId="77777777" w:rsidR="003A4756" w:rsidRDefault="00B11A45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4</w:t>
        </w:r>
        <w:r>
          <w:rPr>
            <w:rStyle w:val="PageNumber"/>
          </w:rPr>
          <w:fldChar w:fldCharType="end"/>
        </w:r>
      </w:p>
    </w:sdtContent>
  </w:sdt>
  <w:tbl>
    <w:tblPr>
      <w:tblW w:w="9060" w:type="dxa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1C27AB" w14:paraId="0965D9B1" w14:textId="77777777">
      <w:tc>
        <w:tcPr>
          <w:tcW w:w="3020" w:type="dxa"/>
        </w:tcPr>
        <w:p w14:paraId="202FE567" w14:textId="77777777" w:rsidR="003A4756" w:rsidRDefault="003A4756">
          <w:pPr>
            <w:pStyle w:val="Header"/>
            <w:widowControl w:val="0"/>
            <w:ind w:left="-115" w:right="360"/>
          </w:pPr>
        </w:p>
      </w:tc>
      <w:tc>
        <w:tcPr>
          <w:tcW w:w="3020" w:type="dxa"/>
        </w:tcPr>
        <w:p w14:paraId="68806BDE" w14:textId="77777777" w:rsidR="003A4756" w:rsidRDefault="003A4756">
          <w:pPr>
            <w:pStyle w:val="Header"/>
            <w:widowControl w:val="0"/>
            <w:jc w:val="center"/>
          </w:pPr>
        </w:p>
      </w:tc>
      <w:tc>
        <w:tcPr>
          <w:tcW w:w="3020" w:type="dxa"/>
        </w:tcPr>
        <w:p w14:paraId="21B7207B" w14:textId="77777777" w:rsidR="003A4756" w:rsidRDefault="003A4756">
          <w:pPr>
            <w:pStyle w:val="Header"/>
            <w:widowControl w:val="0"/>
            <w:ind w:right="-115"/>
            <w:jc w:val="right"/>
          </w:pPr>
        </w:p>
      </w:tc>
    </w:tr>
  </w:tbl>
  <w:p w14:paraId="235D07F6" w14:textId="77777777" w:rsidR="003A4756" w:rsidRDefault="003A47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6B0AD" w14:textId="77777777" w:rsidR="00CF0201" w:rsidRDefault="00CF0201">
      <w:pPr>
        <w:spacing w:after="0" w:line="240" w:lineRule="auto"/>
      </w:pPr>
      <w:r>
        <w:separator/>
      </w:r>
    </w:p>
  </w:footnote>
  <w:footnote w:type="continuationSeparator" w:id="0">
    <w:p w14:paraId="530F3AEC" w14:textId="77777777" w:rsidR="00CF0201" w:rsidRDefault="00CF02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060" w:type="dxa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1C27AB" w14:paraId="5BEBB361" w14:textId="77777777">
      <w:tc>
        <w:tcPr>
          <w:tcW w:w="3020" w:type="dxa"/>
        </w:tcPr>
        <w:p w14:paraId="113D5E26" w14:textId="77777777" w:rsidR="003A4756" w:rsidRDefault="003A4756">
          <w:pPr>
            <w:pStyle w:val="Header"/>
            <w:widowControl w:val="0"/>
            <w:ind w:left="-115"/>
          </w:pPr>
        </w:p>
      </w:tc>
      <w:tc>
        <w:tcPr>
          <w:tcW w:w="3020" w:type="dxa"/>
        </w:tcPr>
        <w:p w14:paraId="7A51A4C1" w14:textId="77777777" w:rsidR="003A4756" w:rsidRDefault="003A4756">
          <w:pPr>
            <w:pStyle w:val="Header"/>
            <w:widowControl w:val="0"/>
            <w:jc w:val="center"/>
          </w:pPr>
        </w:p>
      </w:tc>
      <w:tc>
        <w:tcPr>
          <w:tcW w:w="3020" w:type="dxa"/>
        </w:tcPr>
        <w:p w14:paraId="292A6EDC" w14:textId="77777777" w:rsidR="003A4756" w:rsidRDefault="003A4756">
          <w:pPr>
            <w:pStyle w:val="Header"/>
            <w:widowControl w:val="0"/>
            <w:ind w:right="-115"/>
            <w:jc w:val="right"/>
          </w:pPr>
        </w:p>
      </w:tc>
    </w:tr>
  </w:tbl>
  <w:p w14:paraId="7C4D78AF" w14:textId="77777777" w:rsidR="003A4756" w:rsidRDefault="003A47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C230A3"/>
    <w:multiLevelType w:val="hybridMultilevel"/>
    <w:tmpl w:val="86D88C96"/>
    <w:lvl w:ilvl="0" w:tplc="C2805C8A">
      <w:start w:val="10"/>
      <w:numFmt w:val="bullet"/>
      <w:lvlText w:val="-"/>
      <w:lvlJc w:val="left"/>
      <w:pPr>
        <w:ind w:left="247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9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6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5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2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07" w:hanging="360"/>
      </w:pPr>
      <w:rPr>
        <w:rFonts w:ascii="Wingdings" w:hAnsi="Wingdings" w:hint="default"/>
      </w:rPr>
    </w:lvl>
  </w:abstractNum>
  <w:abstractNum w:abstractNumId="1" w15:restartNumberingAfterBreak="0">
    <w:nsid w:val="32C9019C"/>
    <w:multiLevelType w:val="hybridMultilevel"/>
    <w:tmpl w:val="EAC4E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BC794F"/>
    <w:multiLevelType w:val="multilevel"/>
    <w:tmpl w:val="5C1C279A"/>
    <w:lvl w:ilvl="0">
      <w:start w:val="56"/>
      <w:numFmt w:val="bullet"/>
      <w:lvlText w:val="-"/>
      <w:lvlJc w:val="left"/>
      <w:pPr>
        <w:tabs>
          <w:tab w:val="num" w:pos="0"/>
        </w:tabs>
        <w:ind w:left="4572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5292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6012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6732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745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8172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8892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961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10332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62E12B30"/>
    <w:multiLevelType w:val="multilevel"/>
    <w:tmpl w:val="18783D5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71241838">
    <w:abstractNumId w:val="2"/>
  </w:num>
  <w:num w:numId="2" w16cid:durableId="2037466948">
    <w:abstractNumId w:val="3"/>
  </w:num>
  <w:num w:numId="3" w16cid:durableId="1022168082">
    <w:abstractNumId w:val="1"/>
  </w:num>
  <w:num w:numId="4" w16cid:durableId="1302224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3CB"/>
    <w:rsid w:val="0001057A"/>
    <w:rsid w:val="00013C3A"/>
    <w:rsid w:val="000168A8"/>
    <w:rsid w:val="00016ACB"/>
    <w:rsid w:val="000274BB"/>
    <w:rsid w:val="00034039"/>
    <w:rsid w:val="00035E5C"/>
    <w:rsid w:val="00040CF8"/>
    <w:rsid w:val="00047D37"/>
    <w:rsid w:val="0005005F"/>
    <w:rsid w:val="000511B3"/>
    <w:rsid w:val="00053146"/>
    <w:rsid w:val="000612F2"/>
    <w:rsid w:val="000638CF"/>
    <w:rsid w:val="0006718C"/>
    <w:rsid w:val="00070E78"/>
    <w:rsid w:val="00075E02"/>
    <w:rsid w:val="000810A5"/>
    <w:rsid w:val="000919DB"/>
    <w:rsid w:val="00094EAF"/>
    <w:rsid w:val="000A7692"/>
    <w:rsid w:val="000A7F4D"/>
    <w:rsid w:val="000B0AB5"/>
    <w:rsid w:val="000C4283"/>
    <w:rsid w:val="000C4BD3"/>
    <w:rsid w:val="000E01A0"/>
    <w:rsid w:val="000E118D"/>
    <w:rsid w:val="000E52C6"/>
    <w:rsid w:val="000E5563"/>
    <w:rsid w:val="000F1862"/>
    <w:rsid w:val="000F43CD"/>
    <w:rsid w:val="000F4E49"/>
    <w:rsid w:val="00102192"/>
    <w:rsid w:val="001058B3"/>
    <w:rsid w:val="00112DBF"/>
    <w:rsid w:val="00117F4F"/>
    <w:rsid w:val="00121260"/>
    <w:rsid w:val="00125FEA"/>
    <w:rsid w:val="00132467"/>
    <w:rsid w:val="00143EA7"/>
    <w:rsid w:val="0014738E"/>
    <w:rsid w:val="00157457"/>
    <w:rsid w:val="001640FF"/>
    <w:rsid w:val="00164236"/>
    <w:rsid w:val="001733E5"/>
    <w:rsid w:val="001749D9"/>
    <w:rsid w:val="001831DA"/>
    <w:rsid w:val="00191E1E"/>
    <w:rsid w:val="001A69B5"/>
    <w:rsid w:val="001B00FE"/>
    <w:rsid w:val="001B0D55"/>
    <w:rsid w:val="001B7FEF"/>
    <w:rsid w:val="001C23C7"/>
    <w:rsid w:val="001D5661"/>
    <w:rsid w:val="001D5B5A"/>
    <w:rsid w:val="001E1F8A"/>
    <w:rsid w:val="001F197F"/>
    <w:rsid w:val="001F2B8A"/>
    <w:rsid w:val="001F5A14"/>
    <w:rsid w:val="002031B6"/>
    <w:rsid w:val="002145FD"/>
    <w:rsid w:val="00214B6A"/>
    <w:rsid w:val="0021718F"/>
    <w:rsid w:val="002229C8"/>
    <w:rsid w:val="002318EA"/>
    <w:rsid w:val="002354B0"/>
    <w:rsid w:val="002405B9"/>
    <w:rsid w:val="00240A16"/>
    <w:rsid w:val="002422ED"/>
    <w:rsid w:val="002502C0"/>
    <w:rsid w:val="0025324C"/>
    <w:rsid w:val="00254435"/>
    <w:rsid w:val="00260AA7"/>
    <w:rsid w:val="002703C9"/>
    <w:rsid w:val="00270F12"/>
    <w:rsid w:val="00271C3D"/>
    <w:rsid w:val="002754AF"/>
    <w:rsid w:val="0027775C"/>
    <w:rsid w:val="00286490"/>
    <w:rsid w:val="00286B0E"/>
    <w:rsid w:val="00290A45"/>
    <w:rsid w:val="00291D07"/>
    <w:rsid w:val="002A58F9"/>
    <w:rsid w:val="002B5AA6"/>
    <w:rsid w:val="002B6F9F"/>
    <w:rsid w:val="002B7E8F"/>
    <w:rsid w:val="002C7666"/>
    <w:rsid w:val="002D0278"/>
    <w:rsid w:val="002D6863"/>
    <w:rsid w:val="002E50AD"/>
    <w:rsid w:val="002E7AA7"/>
    <w:rsid w:val="002F615D"/>
    <w:rsid w:val="002F68B6"/>
    <w:rsid w:val="00302DE2"/>
    <w:rsid w:val="00303716"/>
    <w:rsid w:val="00305BE8"/>
    <w:rsid w:val="003162E2"/>
    <w:rsid w:val="003167F2"/>
    <w:rsid w:val="003230ED"/>
    <w:rsid w:val="00347A9E"/>
    <w:rsid w:val="00347BD9"/>
    <w:rsid w:val="003600B5"/>
    <w:rsid w:val="00367040"/>
    <w:rsid w:val="0037717A"/>
    <w:rsid w:val="0038007A"/>
    <w:rsid w:val="00395339"/>
    <w:rsid w:val="003A4756"/>
    <w:rsid w:val="003D7900"/>
    <w:rsid w:val="003E79B5"/>
    <w:rsid w:val="003F104E"/>
    <w:rsid w:val="00400595"/>
    <w:rsid w:val="00407E7E"/>
    <w:rsid w:val="00411B2A"/>
    <w:rsid w:val="00414713"/>
    <w:rsid w:val="004151D5"/>
    <w:rsid w:val="0041647F"/>
    <w:rsid w:val="00416C47"/>
    <w:rsid w:val="0043269E"/>
    <w:rsid w:val="004370ED"/>
    <w:rsid w:val="00446FFB"/>
    <w:rsid w:val="0044701B"/>
    <w:rsid w:val="00456521"/>
    <w:rsid w:val="0046732D"/>
    <w:rsid w:val="00471B3F"/>
    <w:rsid w:val="00473AA0"/>
    <w:rsid w:val="00477335"/>
    <w:rsid w:val="0048234B"/>
    <w:rsid w:val="004835CF"/>
    <w:rsid w:val="00494F64"/>
    <w:rsid w:val="004A2448"/>
    <w:rsid w:val="004A56FA"/>
    <w:rsid w:val="004A5868"/>
    <w:rsid w:val="004A66A6"/>
    <w:rsid w:val="004B4A0B"/>
    <w:rsid w:val="004B6F2E"/>
    <w:rsid w:val="004C0067"/>
    <w:rsid w:val="004D14FF"/>
    <w:rsid w:val="004D1C1D"/>
    <w:rsid w:val="004E39FE"/>
    <w:rsid w:val="004F16EF"/>
    <w:rsid w:val="004F31D5"/>
    <w:rsid w:val="004F68AF"/>
    <w:rsid w:val="005064C7"/>
    <w:rsid w:val="005119EE"/>
    <w:rsid w:val="00514EA8"/>
    <w:rsid w:val="005154EE"/>
    <w:rsid w:val="00527745"/>
    <w:rsid w:val="005306EF"/>
    <w:rsid w:val="00535E7D"/>
    <w:rsid w:val="0054380E"/>
    <w:rsid w:val="0055117C"/>
    <w:rsid w:val="00551444"/>
    <w:rsid w:val="005536E7"/>
    <w:rsid w:val="00557639"/>
    <w:rsid w:val="0057639F"/>
    <w:rsid w:val="00580268"/>
    <w:rsid w:val="00581872"/>
    <w:rsid w:val="005A1301"/>
    <w:rsid w:val="005A1824"/>
    <w:rsid w:val="005A4383"/>
    <w:rsid w:val="005B3146"/>
    <w:rsid w:val="005C13B1"/>
    <w:rsid w:val="005C4645"/>
    <w:rsid w:val="005C63F5"/>
    <w:rsid w:val="005D320B"/>
    <w:rsid w:val="005D51AF"/>
    <w:rsid w:val="005E0143"/>
    <w:rsid w:val="005E06B2"/>
    <w:rsid w:val="005E3246"/>
    <w:rsid w:val="005E3C24"/>
    <w:rsid w:val="005E50F4"/>
    <w:rsid w:val="005F37EB"/>
    <w:rsid w:val="005F43AC"/>
    <w:rsid w:val="006007C4"/>
    <w:rsid w:val="006031E7"/>
    <w:rsid w:val="006035FF"/>
    <w:rsid w:val="0060388A"/>
    <w:rsid w:val="0060673F"/>
    <w:rsid w:val="006215F0"/>
    <w:rsid w:val="00633F55"/>
    <w:rsid w:val="006366D3"/>
    <w:rsid w:val="00636C59"/>
    <w:rsid w:val="00637BDA"/>
    <w:rsid w:val="006526CD"/>
    <w:rsid w:val="006627F6"/>
    <w:rsid w:val="00667D92"/>
    <w:rsid w:val="00677C03"/>
    <w:rsid w:val="00681D0D"/>
    <w:rsid w:val="00685EF4"/>
    <w:rsid w:val="006901C2"/>
    <w:rsid w:val="00690548"/>
    <w:rsid w:val="00697154"/>
    <w:rsid w:val="006B0267"/>
    <w:rsid w:val="006B72F0"/>
    <w:rsid w:val="006D4DDC"/>
    <w:rsid w:val="006D5996"/>
    <w:rsid w:val="006E1A2E"/>
    <w:rsid w:val="006E2393"/>
    <w:rsid w:val="006F32B6"/>
    <w:rsid w:val="006F7E64"/>
    <w:rsid w:val="00700823"/>
    <w:rsid w:val="00701130"/>
    <w:rsid w:val="00702378"/>
    <w:rsid w:val="00737123"/>
    <w:rsid w:val="00746FA6"/>
    <w:rsid w:val="00766BDB"/>
    <w:rsid w:val="00780AEF"/>
    <w:rsid w:val="007812A3"/>
    <w:rsid w:val="00793A60"/>
    <w:rsid w:val="007A5FDD"/>
    <w:rsid w:val="007A6424"/>
    <w:rsid w:val="007B10E5"/>
    <w:rsid w:val="007B772D"/>
    <w:rsid w:val="007C1770"/>
    <w:rsid w:val="007D664F"/>
    <w:rsid w:val="007D6812"/>
    <w:rsid w:val="007E00F1"/>
    <w:rsid w:val="007E1246"/>
    <w:rsid w:val="007E28A3"/>
    <w:rsid w:val="007E5626"/>
    <w:rsid w:val="007F6596"/>
    <w:rsid w:val="008012DD"/>
    <w:rsid w:val="00801EC6"/>
    <w:rsid w:val="00805C29"/>
    <w:rsid w:val="0081183E"/>
    <w:rsid w:val="008152AE"/>
    <w:rsid w:val="008177C3"/>
    <w:rsid w:val="00823D63"/>
    <w:rsid w:val="0082567E"/>
    <w:rsid w:val="00845E2A"/>
    <w:rsid w:val="00846D7E"/>
    <w:rsid w:val="00851C03"/>
    <w:rsid w:val="00856F30"/>
    <w:rsid w:val="008623F0"/>
    <w:rsid w:val="00867166"/>
    <w:rsid w:val="008774B5"/>
    <w:rsid w:val="00885A11"/>
    <w:rsid w:val="008877B7"/>
    <w:rsid w:val="008A121F"/>
    <w:rsid w:val="008A15C6"/>
    <w:rsid w:val="008A2B8A"/>
    <w:rsid w:val="008B6F6D"/>
    <w:rsid w:val="008C606C"/>
    <w:rsid w:val="008C7EB1"/>
    <w:rsid w:val="008F46E8"/>
    <w:rsid w:val="008F5AA5"/>
    <w:rsid w:val="008F62E2"/>
    <w:rsid w:val="0090106C"/>
    <w:rsid w:val="009023CB"/>
    <w:rsid w:val="009379C2"/>
    <w:rsid w:val="00942F5D"/>
    <w:rsid w:val="00957415"/>
    <w:rsid w:val="00975185"/>
    <w:rsid w:val="0097552D"/>
    <w:rsid w:val="009772E6"/>
    <w:rsid w:val="00977807"/>
    <w:rsid w:val="00996707"/>
    <w:rsid w:val="009A0E08"/>
    <w:rsid w:val="009B069E"/>
    <w:rsid w:val="009B3695"/>
    <w:rsid w:val="009C5E33"/>
    <w:rsid w:val="009C7559"/>
    <w:rsid w:val="009D427E"/>
    <w:rsid w:val="009D58E6"/>
    <w:rsid w:val="009D5FD4"/>
    <w:rsid w:val="009D6FA7"/>
    <w:rsid w:val="009E2203"/>
    <w:rsid w:val="009E23E9"/>
    <w:rsid w:val="009E2919"/>
    <w:rsid w:val="009E40ED"/>
    <w:rsid w:val="009F29DD"/>
    <w:rsid w:val="009F5DB2"/>
    <w:rsid w:val="009F7EAD"/>
    <w:rsid w:val="00A12D85"/>
    <w:rsid w:val="00A1307B"/>
    <w:rsid w:val="00A15156"/>
    <w:rsid w:val="00A163CB"/>
    <w:rsid w:val="00A1715A"/>
    <w:rsid w:val="00A21493"/>
    <w:rsid w:val="00A33237"/>
    <w:rsid w:val="00A359A5"/>
    <w:rsid w:val="00A373C4"/>
    <w:rsid w:val="00A3767C"/>
    <w:rsid w:val="00A51B79"/>
    <w:rsid w:val="00A55372"/>
    <w:rsid w:val="00A55AD3"/>
    <w:rsid w:val="00A57888"/>
    <w:rsid w:val="00A81E49"/>
    <w:rsid w:val="00A81F79"/>
    <w:rsid w:val="00A93015"/>
    <w:rsid w:val="00A935DB"/>
    <w:rsid w:val="00AA2727"/>
    <w:rsid w:val="00AB20D5"/>
    <w:rsid w:val="00AC7627"/>
    <w:rsid w:val="00AD007E"/>
    <w:rsid w:val="00AD2DBB"/>
    <w:rsid w:val="00AD392B"/>
    <w:rsid w:val="00AD4F2E"/>
    <w:rsid w:val="00AE4A80"/>
    <w:rsid w:val="00B006BE"/>
    <w:rsid w:val="00B111C1"/>
    <w:rsid w:val="00B11A45"/>
    <w:rsid w:val="00B1711E"/>
    <w:rsid w:val="00B25BF7"/>
    <w:rsid w:val="00B33F0F"/>
    <w:rsid w:val="00B40BB1"/>
    <w:rsid w:val="00B55F21"/>
    <w:rsid w:val="00B617B7"/>
    <w:rsid w:val="00B75292"/>
    <w:rsid w:val="00B768E3"/>
    <w:rsid w:val="00BA4FCE"/>
    <w:rsid w:val="00BB01BA"/>
    <w:rsid w:val="00BB032A"/>
    <w:rsid w:val="00BB1578"/>
    <w:rsid w:val="00BB6818"/>
    <w:rsid w:val="00BC59A4"/>
    <w:rsid w:val="00BC5DCD"/>
    <w:rsid w:val="00BC6B77"/>
    <w:rsid w:val="00BD1D62"/>
    <w:rsid w:val="00BE16EA"/>
    <w:rsid w:val="00BF3B57"/>
    <w:rsid w:val="00BF40A1"/>
    <w:rsid w:val="00C01377"/>
    <w:rsid w:val="00C10023"/>
    <w:rsid w:val="00C122F1"/>
    <w:rsid w:val="00C224C3"/>
    <w:rsid w:val="00C23857"/>
    <w:rsid w:val="00C31729"/>
    <w:rsid w:val="00C353EB"/>
    <w:rsid w:val="00C35DA9"/>
    <w:rsid w:val="00C4231B"/>
    <w:rsid w:val="00C433EE"/>
    <w:rsid w:val="00C569B7"/>
    <w:rsid w:val="00C642B3"/>
    <w:rsid w:val="00C65A4B"/>
    <w:rsid w:val="00C67CC7"/>
    <w:rsid w:val="00C74522"/>
    <w:rsid w:val="00C76770"/>
    <w:rsid w:val="00C96428"/>
    <w:rsid w:val="00CA18C9"/>
    <w:rsid w:val="00CA62CD"/>
    <w:rsid w:val="00CB4481"/>
    <w:rsid w:val="00CB76E1"/>
    <w:rsid w:val="00CC353C"/>
    <w:rsid w:val="00CC5417"/>
    <w:rsid w:val="00CC6624"/>
    <w:rsid w:val="00CC70E3"/>
    <w:rsid w:val="00CD4E74"/>
    <w:rsid w:val="00CD651C"/>
    <w:rsid w:val="00CE1BDC"/>
    <w:rsid w:val="00CF0201"/>
    <w:rsid w:val="00CF59FE"/>
    <w:rsid w:val="00D00A97"/>
    <w:rsid w:val="00D05464"/>
    <w:rsid w:val="00D06C6A"/>
    <w:rsid w:val="00D2462C"/>
    <w:rsid w:val="00D26537"/>
    <w:rsid w:val="00D33CA4"/>
    <w:rsid w:val="00D40149"/>
    <w:rsid w:val="00D4368D"/>
    <w:rsid w:val="00D530D3"/>
    <w:rsid w:val="00D573CB"/>
    <w:rsid w:val="00D64B25"/>
    <w:rsid w:val="00D8495F"/>
    <w:rsid w:val="00DB291F"/>
    <w:rsid w:val="00DF73E7"/>
    <w:rsid w:val="00E01F0A"/>
    <w:rsid w:val="00E23794"/>
    <w:rsid w:val="00E34F0C"/>
    <w:rsid w:val="00E460BC"/>
    <w:rsid w:val="00E46159"/>
    <w:rsid w:val="00E50610"/>
    <w:rsid w:val="00E53C8E"/>
    <w:rsid w:val="00E55FAA"/>
    <w:rsid w:val="00E6266A"/>
    <w:rsid w:val="00E84411"/>
    <w:rsid w:val="00E91F8C"/>
    <w:rsid w:val="00EA4180"/>
    <w:rsid w:val="00EA5A41"/>
    <w:rsid w:val="00EB6B6C"/>
    <w:rsid w:val="00EB7B03"/>
    <w:rsid w:val="00EB7F59"/>
    <w:rsid w:val="00EC088A"/>
    <w:rsid w:val="00ED3E9C"/>
    <w:rsid w:val="00EE50F4"/>
    <w:rsid w:val="00EE78ED"/>
    <w:rsid w:val="00F061A0"/>
    <w:rsid w:val="00F073DA"/>
    <w:rsid w:val="00F11F0C"/>
    <w:rsid w:val="00F15BEC"/>
    <w:rsid w:val="00F2436A"/>
    <w:rsid w:val="00F24FCF"/>
    <w:rsid w:val="00F264DC"/>
    <w:rsid w:val="00F335CF"/>
    <w:rsid w:val="00F474A7"/>
    <w:rsid w:val="00F56928"/>
    <w:rsid w:val="00F60007"/>
    <w:rsid w:val="00F756BB"/>
    <w:rsid w:val="00F8077D"/>
    <w:rsid w:val="00F85368"/>
    <w:rsid w:val="00F960D4"/>
    <w:rsid w:val="00FA0912"/>
    <w:rsid w:val="00FA64B5"/>
    <w:rsid w:val="00FA7B18"/>
    <w:rsid w:val="00FB37A9"/>
    <w:rsid w:val="00FB4546"/>
    <w:rsid w:val="00FC3CDD"/>
    <w:rsid w:val="00FD0066"/>
    <w:rsid w:val="00FD4975"/>
    <w:rsid w:val="00FD7093"/>
    <w:rsid w:val="00FF33B0"/>
    <w:rsid w:val="00FF43FF"/>
    <w:rsid w:val="00FF4C67"/>
    <w:rsid w:val="00FF6B6F"/>
    <w:rsid w:val="00FF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C7380C"/>
  <w15:chartTrackingRefBased/>
  <w15:docId w15:val="{4AA0C346-A3FA-F447-90F4-C9B90A66A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9023CB"/>
    <w:pPr>
      <w:suppressAutoHyphens/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23CB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023CB"/>
  </w:style>
  <w:style w:type="character" w:customStyle="1" w:styleId="FooterChar">
    <w:name w:val="Footer Char"/>
    <w:basedOn w:val="DefaultParagraphFont"/>
    <w:link w:val="Footer"/>
    <w:uiPriority w:val="99"/>
    <w:qFormat/>
    <w:rsid w:val="009023CB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023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023CB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023CB"/>
    <w:rPr>
      <w:b/>
      <w:bCs/>
      <w:sz w:val="20"/>
      <w:szCs w:val="20"/>
    </w:rPr>
  </w:style>
  <w:style w:type="character" w:customStyle="1" w:styleId="BibliographyZchn">
    <w:name w:val="Bibliography Zchn"/>
    <w:basedOn w:val="DefaultParagraphFont"/>
    <w:link w:val="Literaturverzeichnis1"/>
    <w:qFormat/>
    <w:rsid w:val="009023CB"/>
    <w:rPr>
      <w:rFonts w:ascii="Calibri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023CB"/>
    <w:rPr>
      <w:color w:val="954F72" w:themeColor="followedHyperlink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9023CB"/>
    <w:rPr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9023CB"/>
    <w:rPr>
      <w:vertAlign w:val="superscript"/>
    </w:rPr>
  </w:style>
  <w:style w:type="character" w:customStyle="1" w:styleId="FootnoteAnchor">
    <w:name w:val="Footnote Anchor"/>
    <w:rsid w:val="009023CB"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023CB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qFormat/>
    <w:rsid w:val="009023CB"/>
  </w:style>
  <w:style w:type="character" w:customStyle="1" w:styleId="BibliographyZchn1">
    <w:name w:val="Bibliography Zchn1"/>
    <w:basedOn w:val="DefaultParagraphFont"/>
    <w:link w:val="Bibliography1"/>
    <w:qFormat/>
    <w:rsid w:val="009023CB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9023CB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qFormat/>
    <w:rsid w:val="009023C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qFormat/>
    <w:rsid w:val="009023CB"/>
  </w:style>
  <w:style w:type="character" w:styleId="PageNumber">
    <w:name w:val="page number"/>
    <w:basedOn w:val="DefaultParagraphFont"/>
    <w:uiPriority w:val="99"/>
    <w:semiHidden/>
    <w:unhideWhenUsed/>
    <w:qFormat/>
    <w:rsid w:val="009023CB"/>
  </w:style>
  <w:style w:type="character" w:styleId="UnresolvedMention">
    <w:name w:val="Unresolved Mention"/>
    <w:basedOn w:val="DefaultParagraphFont"/>
    <w:uiPriority w:val="99"/>
    <w:semiHidden/>
    <w:unhideWhenUsed/>
    <w:qFormat/>
    <w:rsid w:val="009023CB"/>
    <w:rPr>
      <w:color w:val="605E5C"/>
      <w:shd w:val="clear" w:color="auto" w:fill="E1DFDD"/>
    </w:rPr>
  </w:style>
  <w:style w:type="character" w:customStyle="1" w:styleId="d-none">
    <w:name w:val="d-none"/>
    <w:basedOn w:val="DefaultParagraphFont"/>
    <w:qFormat/>
    <w:rsid w:val="009023CB"/>
  </w:style>
  <w:style w:type="character" w:customStyle="1" w:styleId="LineNumbering">
    <w:name w:val="Line Numbering"/>
    <w:rsid w:val="009023CB"/>
  </w:style>
  <w:style w:type="paragraph" w:customStyle="1" w:styleId="Heading">
    <w:name w:val="Heading"/>
    <w:basedOn w:val="Normal"/>
    <w:next w:val="BodyText"/>
    <w:qFormat/>
    <w:rsid w:val="009023CB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9023CB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9023CB"/>
    <w:rPr>
      <w:sz w:val="22"/>
      <w:szCs w:val="22"/>
    </w:rPr>
  </w:style>
  <w:style w:type="paragraph" w:styleId="List">
    <w:name w:val="List"/>
    <w:basedOn w:val="BodyText"/>
    <w:rsid w:val="009023CB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9023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9023CB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9023C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9023C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qFormat/>
    <w:rsid w:val="009023CB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HeaderandFooter">
    <w:name w:val="Header and Footer"/>
    <w:basedOn w:val="Normal"/>
    <w:qFormat/>
    <w:rsid w:val="009023CB"/>
  </w:style>
  <w:style w:type="paragraph" w:styleId="Header">
    <w:name w:val="header"/>
    <w:basedOn w:val="Normal"/>
    <w:link w:val="HeaderChar"/>
    <w:uiPriority w:val="99"/>
    <w:unhideWhenUsed/>
    <w:rsid w:val="009023CB"/>
    <w:pPr>
      <w:suppressLineNumbers/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KopfzeileZchn1">
    <w:name w:val="Kopfzeile Zchn1"/>
    <w:basedOn w:val="DefaultParagraphFont"/>
    <w:uiPriority w:val="99"/>
    <w:semiHidden/>
    <w:rsid w:val="009023C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023CB"/>
    <w:pPr>
      <w:suppressLineNumbers/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uzeileZchn1">
    <w:name w:val="Fußzeile Zchn1"/>
    <w:basedOn w:val="DefaultParagraphFont"/>
    <w:uiPriority w:val="99"/>
    <w:semiHidden/>
    <w:rsid w:val="009023CB"/>
    <w:rPr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023CB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902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023CB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9023CB"/>
    <w:rPr>
      <w:b/>
      <w:bCs/>
      <w:sz w:val="20"/>
      <w:szCs w:val="20"/>
    </w:rPr>
  </w:style>
  <w:style w:type="paragraph" w:styleId="Revision">
    <w:name w:val="Revision"/>
    <w:uiPriority w:val="99"/>
    <w:semiHidden/>
    <w:qFormat/>
    <w:rsid w:val="009023CB"/>
    <w:pPr>
      <w:suppressAutoHyphens/>
    </w:pPr>
    <w:rPr>
      <w:sz w:val="22"/>
      <w:szCs w:val="22"/>
    </w:rPr>
  </w:style>
  <w:style w:type="paragraph" w:customStyle="1" w:styleId="Literaturverzeichnis1">
    <w:name w:val="Literaturverzeichnis1"/>
    <w:basedOn w:val="Normal"/>
    <w:link w:val="BibliographyZchn"/>
    <w:qFormat/>
    <w:rsid w:val="009023CB"/>
    <w:pPr>
      <w:tabs>
        <w:tab w:val="left" w:pos="500"/>
      </w:tabs>
      <w:spacing w:after="240" w:line="240" w:lineRule="auto"/>
      <w:ind w:left="504" w:hanging="504"/>
    </w:pPr>
    <w:rPr>
      <w:rFonts w:ascii="Calibri" w:hAnsi="Calibri" w:cs="Calibri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23CB"/>
    <w:pPr>
      <w:spacing w:after="0" w:line="240" w:lineRule="auto"/>
    </w:pPr>
    <w:rPr>
      <w:sz w:val="20"/>
      <w:szCs w:val="20"/>
    </w:rPr>
  </w:style>
  <w:style w:type="character" w:customStyle="1" w:styleId="FunotentextZchn1">
    <w:name w:val="Fußnotentext Zchn1"/>
    <w:basedOn w:val="DefaultParagraphFont"/>
    <w:uiPriority w:val="99"/>
    <w:semiHidden/>
    <w:rsid w:val="009023C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02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DefaultParagraphFont"/>
    <w:uiPriority w:val="99"/>
    <w:semiHidden/>
    <w:rsid w:val="009023CB"/>
    <w:rPr>
      <w:rFonts w:ascii="Times New Roman" w:hAnsi="Times New Roman" w:cs="Times New Roman"/>
      <w:sz w:val="18"/>
      <w:szCs w:val="18"/>
    </w:rPr>
  </w:style>
  <w:style w:type="paragraph" w:customStyle="1" w:styleId="Bibliography1">
    <w:name w:val="Bibliography1"/>
    <w:basedOn w:val="Normal"/>
    <w:link w:val="BibliographyZchn1"/>
    <w:qFormat/>
    <w:rsid w:val="009023CB"/>
    <w:pPr>
      <w:tabs>
        <w:tab w:val="left" w:pos="500"/>
      </w:tabs>
      <w:spacing w:after="240" w:line="240" w:lineRule="auto"/>
      <w:ind w:left="504" w:hanging="504"/>
    </w:pPr>
    <w:rPr>
      <w:sz w:val="24"/>
      <w:szCs w:val="24"/>
      <w:lang w:val="en-US"/>
    </w:rPr>
  </w:style>
  <w:style w:type="paragraph" w:customStyle="1" w:styleId="FrameContents">
    <w:name w:val="Frame Contents"/>
    <w:basedOn w:val="Normal"/>
    <w:qFormat/>
    <w:rsid w:val="009023CB"/>
  </w:style>
  <w:style w:type="table" w:styleId="TableGrid">
    <w:name w:val="Table Grid"/>
    <w:basedOn w:val="TableNormal"/>
    <w:uiPriority w:val="39"/>
    <w:rsid w:val="009023CB"/>
    <w:pPr>
      <w:suppressAutoHyphens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5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4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2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8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8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7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0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9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0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04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4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8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8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3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1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8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5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2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7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5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05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53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3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7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3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7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0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8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10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7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46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1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9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1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2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7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9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0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6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4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2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6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3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46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3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2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1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8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8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9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4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8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3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4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84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8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2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4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78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2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1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9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8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0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9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9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2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8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02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3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6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7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4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64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0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1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7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1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2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3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8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8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03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1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c0df42-da02-4c7f-a00a-7e705982219e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B11127A2A284699210617CE974EBC" ma:contentTypeVersion="10" ma:contentTypeDescription="Create a new document." ma:contentTypeScope="" ma:versionID="794bceb8f1a68bbf91aac281897e2254">
  <xsd:schema xmlns:xsd="http://www.w3.org/2001/XMLSchema" xmlns:xs="http://www.w3.org/2001/XMLSchema" xmlns:p="http://schemas.microsoft.com/office/2006/metadata/properties" xmlns:ns2="6ec0df42-da02-4c7f-a00a-7e705982219e" targetNamespace="http://schemas.microsoft.com/office/2006/metadata/properties" ma:root="true" ma:fieldsID="b2d1881be4741ce8a4585cc8255d6e33" ns2:_="">
    <xsd:import namespace="6ec0df42-da02-4c7f-a00a-7e70598221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c0df42-da02-4c7f-a00a-7e70598221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98B44F-746F-48F0-8C3C-95C1DA699F4E}">
  <ds:schemaRefs>
    <ds:schemaRef ds:uri="http://schemas.microsoft.com/office/2006/metadata/properties"/>
    <ds:schemaRef ds:uri="http://schemas.microsoft.com/office/infopath/2007/PartnerControls"/>
    <ds:schemaRef ds:uri="6ec0df42-da02-4c7f-a00a-7e705982219e"/>
  </ds:schemaRefs>
</ds:datastoreItem>
</file>

<file path=customXml/itemProps2.xml><?xml version="1.0" encoding="utf-8"?>
<ds:datastoreItem xmlns:ds="http://schemas.openxmlformats.org/officeDocument/2006/customXml" ds:itemID="{1B42CB25-013B-9F49-957D-71B0B145E20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7548D6F-C771-4E9B-AD4F-425AB2D6C69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8D934EC-5849-4C72-9C59-CBF0F47D51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c0df42-da02-4c7f-a00a-7e70598221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lberger, Martin</dc:creator>
  <cp:keywords/>
  <dc:description/>
  <cp:lastModifiedBy>Martin Holst</cp:lastModifiedBy>
  <cp:revision>403</cp:revision>
  <dcterms:created xsi:type="dcterms:W3CDTF">2023-02-14T20:32:00Z</dcterms:created>
  <dcterms:modified xsi:type="dcterms:W3CDTF">2023-10-12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B11127A2A284699210617CE974EBC</vt:lpwstr>
  </property>
  <property fmtid="{D5CDD505-2E9C-101B-9397-08002B2CF9AE}" pid="3" name="MediaServiceImageTags">
    <vt:lpwstr/>
  </property>
</Properties>
</file>